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998DDF" w14:textId="3943A18B" w:rsidR="006727D6" w:rsidRPr="002A4DF1" w:rsidRDefault="006727D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61A2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Pr="002A4DF1">
        <w:rPr>
          <w:rFonts w:ascii="Times New Roman" w:hAnsi="Times New Roman" w:cs="Times New Roman"/>
          <w:color w:val="000000"/>
          <w:sz w:val="24"/>
          <w:szCs w:val="24"/>
        </w:rPr>
        <w:t xml:space="preserve"> Descriptive characteristics of somatic and psychological complaints among Czech adolescents, stratified by sex and grade</w:t>
      </w:r>
    </w:p>
    <w:tbl>
      <w:tblPr>
        <w:tblW w:w="13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1200"/>
        <w:gridCol w:w="1170"/>
        <w:gridCol w:w="200"/>
        <w:gridCol w:w="1150"/>
        <w:gridCol w:w="1260"/>
        <w:gridCol w:w="200"/>
        <w:gridCol w:w="1150"/>
        <w:gridCol w:w="1260"/>
        <w:gridCol w:w="200"/>
        <w:gridCol w:w="1150"/>
        <w:gridCol w:w="1440"/>
        <w:gridCol w:w="900"/>
      </w:tblGrid>
      <w:tr w:rsidR="00503C63" w:rsidRPr="002A4DF1" w14:paraId="5E2DBA7E" w14:textId="77777777" w:rsidTr="00503C63">
        <w:trPr>
          <w:trHeight w:val="56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C6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1B11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th grade (11 years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126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D39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th grade (13 years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023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31A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9th grade (15 years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B1B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1EA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Overa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EBD2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</w:tr>
      <w:tr w:rsidR="00503C63" w:rsidRPr="002A4DF1" w14:paraId="7E9E0D23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07F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11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A29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5AC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D7D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F7D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335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A0C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916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918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07B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AE2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Femal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A5BF0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χ2-test </w:t>
            </w: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br/>
            </w:r>
            <w:r w:rsidRPr="00275B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</w:t>
            </w: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-value </w:t>
            </w:r>
          </w:p>
        </w:tc>
      </w:tr>
      <w:tr w:rsidR="00503C63" w:rsidRPr="002A4DF1" w14:paraId="328ED839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EE54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omatic complain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5D4A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15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A14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177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FB4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A34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4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44B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321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FDB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016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79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43D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695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13A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B0C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739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E54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7193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3D1A7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32E41588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D368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Headach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084E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C2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B1A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EDD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79E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0F4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E7A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580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733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E66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CA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563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503C63" w:rsidRPr="002A4DF1" w14:paraId="378E116D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D9EB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Rarely or 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29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999 (46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AC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69 (39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A6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C9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19 (45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556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71 (28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4CF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01D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80 (45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C9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12 (22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17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3FF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398 (46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A38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152 (29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EA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&lt; 0.001</w:t>
            </w:r>
          </w:p>
        </w:tc>
      </w:tr>
      <w:tr w:rsidR="00503C63" w:rsidRPr="002A4DF1" w14:paraId="4E27B4CD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B20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043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01 (27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441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53 (30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2B1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FA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60 (3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3D1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75 (29.1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4BF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7F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64 (30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B4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72 (28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460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659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225 (30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6DC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100 (29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52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7681D98F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F410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F09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89 (8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98F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29 (10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251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58F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69 (1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E5E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25 (18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916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CE4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07 (1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3EC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26 (19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238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B36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65 (10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9F2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80 (16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9D7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2DC8BE47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4266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More than once a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423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1 (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CE8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15 (9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2B1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2F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7 (6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E9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36 (14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DFC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A6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26 (8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B0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83 (17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DCB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33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04 (6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350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034 (14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8C3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0FEC0526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387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AB5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9 (3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929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8 (5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022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139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7 (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991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77 (7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21D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BD3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2 (2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3EC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92 (10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09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4DF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38 (3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B48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87 (8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6B6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4F622B3C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4065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gramStart"/>
            <w:r w:rsidRPr="00A72F4A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tomach ache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85F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2AB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B64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943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AE3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17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CD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969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16E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BBF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F21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42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503C63" w:rsidRPr="002A4DF1" w14:paraId="4E2CF7A7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74D7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Rarely or 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1FF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19 (56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1C7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86 (54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5FE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DE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18 (6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82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970 (41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0A7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FFB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786 (64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3DA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19 (41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8C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A4D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523 (61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F98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275 (45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DBA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&lt; 0.001</w:t>
            </w:r>
          </w:p>
        </w:tc>
      </w:tr>
      <w:tr w:rsidR="00503C63" w:rsidRPr="002A4DF1" w14:paraId="7CED184E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4EA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A74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55 (2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99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93 (22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35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694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39 (22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AE5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45 (32.1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847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C37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97 (2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3D1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88 (29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964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DF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91 (21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92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026 (28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ADB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591A42C3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50B6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310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06 (4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9D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2 (7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DFB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F63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38 (5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FE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39 (10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EF8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95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90 (6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436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45 (12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EF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626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34 (5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91A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36 (1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97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4599F3C3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0F13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More than once a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CB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0 (2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33F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97 (4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17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969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4 (3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D71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07 (8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A2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873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6 (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476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49 (9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4D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C86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20 (3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DCA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53 (7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63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297310C8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A21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791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0 (2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E7D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1 (3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CD3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3F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1 (1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548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6 (3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B6A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45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7 (2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DBE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36 (5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C08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AB5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48 (2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1A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83 (3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766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528ABFBA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772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Backach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027F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30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86E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5D2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4F5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1EE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99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114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BD1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FAB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E12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2A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503C63" w:rsidRPr="002A4DF1" w14:paraId="3A94CF30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2FF8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Rarely or 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F81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68 (54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55C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05 (55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69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52C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18 (49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74A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014 (43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70B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863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67 (4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3AF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933 (34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B0D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6BD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653 (49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5A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152 (43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3AE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&lt; 0.001</w:t>
            </w:r>
          </w:p>
        </w:tc>
      </w:tr>
      <w:tr w:rsidR="00503C63" w:rsidRPr="002A4DF1" w14:paraId="4028F1D3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2B3E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DC5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60 (16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CD6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48 (16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77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7F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97 (2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5E9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84 (20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5D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09A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46 (2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26A1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42 (23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DBF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E4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03 (20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A2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474 (2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DA7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1162334E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FE25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D11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1 (7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98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72 (7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134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EA4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76 (11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5FB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87 (12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B29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27A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56 (12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D36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84 (14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4CC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BFD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83 (10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5D4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43 (11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E28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352D55A4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FE24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More than once a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9DD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09 (5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31F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36 (6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25F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BFB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68 (6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856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09 (9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9E6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E6B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31 (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68F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32 (12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0FD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661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08 (6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4F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77 (9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925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51B5F0F8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461A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EE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5 (5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40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37 (6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952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FF1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65 (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1F7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42 (10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F8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6B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10 (7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BA2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52 (13.1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7E2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6E0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90 (6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679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31 (1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53F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4ED96BB8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2EB0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Dizz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F28C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D22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092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D9D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ABB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0FF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BFC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82C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F4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CB5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B7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9D5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503C63" w:rsidRPr="002A4DF1" w14:paraId="58C8B593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4146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Rarely or 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BC3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51 (71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AD7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607 (73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E1D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914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961 (80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360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10 (65.1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46D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7F7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241 (8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3F9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600 (59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2B0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EC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753 (77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98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717 (65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570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&lt; 0.001</w:t>
            </w:r>
          </w:p>
        </w:tc>
      </w:tr>
      <w:tr w:rsidR="00503C63" w:rsidRPr="002A4DF1" w14:paraId="5DBCF722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BE0B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663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06 (9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2AFE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61 (12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120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D33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19 (9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A6B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29 (14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B99B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38F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75 (9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246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52 (16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B15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AD8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00 (9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990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042 (14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216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28F649F2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AC38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A42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2 (2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54C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1 (2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D2ED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7AF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5 (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C17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3 (6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69E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20A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0 (3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AC9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33 (8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BAA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AA2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47 (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50B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47 (6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5F5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4AC591F6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8024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More than once a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389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1 (1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B9E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7 (2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73B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28C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2 (1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9EE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1 (6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F5B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03C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9 (2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4135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21 (8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6146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B52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42 (1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3F7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29 (6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7E0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503C63" w:rsidRPr="002A4DF1" w14:paraId="5915E03E" w14:textId="77777777" w:rsidTr="00503C63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7119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80A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0 (1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80AF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4 (2.0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7B84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2470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3 (1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99FA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9 (5.6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6FBF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EF8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3 (1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E6FC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73 (6.4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C1C53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80A2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36 (1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90A8" w14:textId="77777777" w:rsidR="00A72F4A" w:rsidRPr="00A72F4A" w:rsidRDefault="00A72F4A" w:rsidP="00A72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46 (4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53A6" w14:textId="77777777" w:rsidR="00A72F4A" w:rsidRPr="00A72F4A" w:rsidRDefault="00A72F4A" w:rsidP="00A72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A72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</w:tr>
    </w:tbl>
    <w:p w14:paraId="7788AD3C" w14:textId="77777777" w:rsidR="006727D6" w:rsidRPr="002A4DF1" w:rsidRDefault="00222392">
      <w:pPr>
        <w:rPr>
          <w:rFonts w:ascii="Times New Roman" w:hAnsi="Times New Roman"/>
          <w:color w:val="000000"/>
          <w:sz w:val="24"/>
          <w:szCs w:val="24"/>
        </w:rPr>
      </w:pPr>
      <w:r w:rsidRPr="002A4DF1">
        <w:rPr>
          <w:rFonts w:ascii="Times New Roman" w:hAnsi="Times New Roman"/>
          <w:color w:val="000000"/>
          <w:sz w:val="24"/>
          <w:szCs w:val="24"/>
        </w:rPr>
        <w:lastRenderedPageBreak/>
        <w:t>(</w:t>
      </w:r>
      <w:r w:rsidRPr="002A4DF1">
        <w:rPr>
          <w:rFonts w:ascii="Times New Roman" w:hAnsi="Times New Roman"/>
          <w:i/>
          <w:color w:val="000000"/>
          <w:sz w:val="24"/>
          <w:szCs w:val="24"/>
        </w:rPr>
        <w:t>Supplementary</w:t>
      </w:r>
      <w:r w:rsidRPr="002A4DF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A4DF1">
        <w:rPr>
          <w:rFonts w:ascii="Times New Roman" w:hAnsi="Times New Roman"/>
          <w:i/>
          <w:color w:val="000000"/>
          <w:sz w:val="24"/>
          <w:szCs w:val="24"/>
        </w:rPr>
        <w:t>t</w:t>
      </w:r>
      <w:r w:rsidRPr="002A4DF1">
        <w:rPr>
          <w:rFonts w:ascii="Times New Roman" w:hAnsi="Times New Roman"/>
          <w:i/>
          <w:iCs/>
          <w:color w:val="000000"/>
          <w:sz w:val="24"/>
          <w:szCs w:val="24"/>
        </w:rPr>
        <w:t>able 1 continued</w:t>
      </w:r>
      <w:r w:rsidRPr="002A4DF1">
        <w:rPr>
          <w:rFonts w:ascii="Times New Roman" w:hAnsi="Times New Roman"/>
          <w:color w:val="000000"/>
          <w:sz w:val="24"/>
          <w:szCs w:val="24"/>
        </w:rPr>
        <w:t>)</w:t>
      </w:r>
    </w:p>
    <w:tbl>
      <w:tblPr>
        <w:tblW w:w="13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200"/>
        <w:gridCol w:w="1260"/>
        <w:gridCol w:w="200"/>
        <w:gridCol w:w="1150"/>
        <w:gridCol w:w="1170"/>
        <w:gridCol w:w="200"/>
        <w:gridCol w:w="1150"/>
        <w:gridCol w:w="1052"/>
        <w:gridCol w:w="200"/>
        <w:gridCol w:w="1178"/>
        <w:gridCol w:w="1350"/>
        <w:gridCol w:w="810"/>
      </w:tblGrid>
      <w:tr w:rsidR="009536DB" w:rsidRPr="002A4DF1" w14:paraId="06BED873" w14:textId="77777777" w:rsidTr="00C15B1B">
        <w:trPr>
          <w:trHeight w:val="29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6E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CE87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th grade (11 years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D6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130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th grade (13 years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F57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AEF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9th grade (15 years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0FE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E62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D443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</w:tr>
      <w:tr w:rsidR="009536DB" w:rsidRPr="002A4DF1" w14:paraId="0644ABB8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598A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F1F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E9E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2C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CD5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543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DB1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1E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Ma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6ED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46D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7A2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E28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Femal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44D24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χ2-test </w:t>
            </w: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br/>
            </w:r>
            <w:r w:rsidRPr="00544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</w:t>
            </w: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-value </w:t>
            </w:r>
          </w:p>
        </w:tc>
      </w:tr>
      <w:tr w:rsidR="009536DB" w:rsidRPr="002A4DF1" w14:paraId="3947FC15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59DC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Psychological complain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004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15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5AF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177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572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4D3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4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FD3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321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B5A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71E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792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55E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2695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48F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7D8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739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94A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(N=7193)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CF176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22819651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7EA8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Feeling 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C261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AC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226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74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5E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6CF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D32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C14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994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CD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E0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2D1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536DB" w:rsidRPr="002A4DF1" w14:paraId="43941529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6C21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Rarely or 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0B7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094 (50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FB5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92 (41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AF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5CA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96 (4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37D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70 (24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B2B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D38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48 (41.1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70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25 (15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CD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2A7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438 (4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C61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887 (26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418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&lt; 0.001</w:t>
            </w:r>
          </w:p>
        </w:tc>
      </w:tr>
      <w:tr w:rsidR="009536DB" w:rsidRPr="002A4DF1" w14:paraId="57473A2C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B16B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227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85 (1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1A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24 (19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2A1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E64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57 (18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3F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71 (20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860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B5A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02 (21.6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1F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09 (18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3A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506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444 (19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146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404 (19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618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6E182BFD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F8C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977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63 (7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E01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44 (11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91B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97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98 (1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A6B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05 (17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10F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084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98 (14.3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57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17 (19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425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D6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59 (11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01A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66 (16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40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25EBE0AB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6C0B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More than once a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17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4 (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FFE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33 (10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6C6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CF6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95 (8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A08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25 (18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030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9E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11 (11.1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AC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96 (22.1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50F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954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20 (8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40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54 (17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9B4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6A03D743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D816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A74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8 (4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F5C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90 (8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D85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324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7 (5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DD1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40 (14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6D7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F56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27 (8.1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611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71 (21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2A1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58F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42 (6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47E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01 (15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684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2EB672E0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806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Irritab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8A1F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AD1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1F6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6AC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D1A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C5D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CF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4CB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559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E86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DA7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C44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536DB" w:rsidRPr="002A4DF1" w14:paraId="5FD960BB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B7FE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Rarely or 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31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60 (21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3EB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14 (14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2E9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67D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20 (17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8F2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78 (7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22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D44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58 (16.4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DD9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46 (5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1D0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BB2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338 (18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AB4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38 (8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FD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&lt; 0.001</w:t>
            </w:r>
          </w:p>
        </w:tc>
      </w:tr>
      <w:tr w:rsidR="009536DB" w:rsidRPr="002A4DF1" w14:paraId="1717816A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B2A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CCF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93 (27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CB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77 (26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494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696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81 (2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A11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53 (19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BA1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AEF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61 (27.3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E13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65 (17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0B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9DD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035 (27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8F1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495 (20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FF2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6CBCBCE1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6C9C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AA3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01 (18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B81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39 (20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993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59D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50 (22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FB5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17 (22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5D4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0FE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60 (23.6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6B2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94 (22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26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D7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611 (21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B7F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50 (21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9B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7E506357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F94E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More than once a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D8A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89 (13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B57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07 (18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846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75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11 (16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1A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05 (26.1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51A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047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06 (18.1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A3F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05 (29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168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D97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06 (1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30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817 (25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5C9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2AF09C19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0F0B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E6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67 (7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799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03 (13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C7E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D2E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70 (11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887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07 (21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041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79D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42 (12.2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94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46 (24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F6C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DE2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79 (1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E0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456 (2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22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3DD2F471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2FB7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Nerv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6802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D73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2AB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DBD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6D2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EEF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C27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F43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BE4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2BB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D7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49E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536DB" w:rsidRPr="002A4DF1" w14:paraId="7657201F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5E80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Rarely or 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515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59 (25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4E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69 (17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51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9F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72 (19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060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11 (9.1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CCD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C6E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13 (22.0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46A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08 (7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84B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9F2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644 (2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3F6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88 (11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A21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&lt; 0.001</w:t>
            </w:r>
          </w:p>
        </w:tc>
      </w:tr>
      <w:tr w:rsidR="009536DB" w:rsidRPr="002A4DF1" w14:paraId="78CB7880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4851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31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24 (2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8A0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30 (24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E08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2E1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92 (24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DF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55 (15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49A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046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13 (25.5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A58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39 (16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27C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801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829 (2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016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324 (18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500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29C20C70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C62E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99F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75 (1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8EF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23 (19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8BB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02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24 (21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252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33 (18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D8A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9BE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02 (21.6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2A8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84 (18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A5E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E2A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501 (2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53A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340 (18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9EE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6EC995AF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FCBB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More than once a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5D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53 (11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227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63 (16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275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3B0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11 (16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63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53 (23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8FB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815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60 (16.5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42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99 (25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993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D1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24 (15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24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615 (2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670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0F25D5C3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523C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A4C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38 (1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767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66 (16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2C4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E46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50 (14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F2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24 (31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B0D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17D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36 (12.0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F2E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27 (30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EA5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556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924 (12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96E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917 (2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60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585D1142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600C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Difficulties falling asle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8DC3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7724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58F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36F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57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BF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3A3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68B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9C6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3C4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95F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3A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536DB" w:rsidRPr="002A4DF1" w14:paraId="4A2DAA87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59C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Rarely or 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12F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006 (46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83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45 (38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36E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3F7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65 (51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771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793 (34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BCC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E5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403 (50.3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CF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949 (35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F08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515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674 (49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466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587 (36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8A9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&lt; 0.001</w:t>
            </w:r>
          </w:p>
        </w:tc>
      </w:tr>
      <w:tr w:rsidR="009536DB" w:rsidRPr="002A4DF1" w14:paraId="01D57B04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CC51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200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95 (13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BB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45 (15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D16C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C2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60 (14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026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24 (18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E9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DA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35 (19.2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70F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527 (19.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223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C50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190 (1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C14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96 (18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FCC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558B4375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0870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58A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85 (8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3B7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35 (10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E16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391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19 (9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CBF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64 (11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A29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545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44 (8.7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CC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42 (12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81A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5B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48 (8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051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41 (11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2D2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25B852D5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C21C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More than once a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878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79 (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702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33 (10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423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3575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90 (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934F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60 (15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145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405E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71 (9.7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210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98 (14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87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496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640 (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B1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991 (13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55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9536DB" w:rsidRPr="002A4DF1" w14:paraId="7B544C7D" w14:textId="77777777" w:rsidTr="00C15B1B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7944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  About every 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EEE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56 (11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25E2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88 (17.8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9FC48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444D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303 (12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186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36 (18.8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5733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1E50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291 (10.4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B449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453 (16.8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2A77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D7D1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850 (11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5CCB" w14:textId="77777777" w:rsidR="009536DB" w:rsidRPr="009536DB" w:rsidRDefault="009536DB" w:rsidP="0095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cs-CZ"/>
              </w:rPr>
              <w:t>1277 (17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B8ED" w14:textId="77777777" w:rsidR="009536DB" w:rsidRPr="009536DB" w:rsidRDefault="009536DB" w:rsidP="00953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953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</w:tr>
    </w:tbl>
    <w:p w14:paraId="6C0742EE" w14:textId="77777777" w:rsidR="009536DB" w:rsidRDefault="009536DB" w:rsidP="00645EFC">
      <w:pPr>
        <w:rPr>
          <w:sz w:val="24"/>
          <w:szCs w:val="24"/>
        </w:rPr>
      </w:pPr>
    </w:p>
    <w:sectPr w:rsidR="009536DB" w:rsidSect="00C42A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9A86E2" w14:textId="77777777" w:rsidR="00353129" w:rsidRDefault="00353129" w:rsidP="00C61A29">
      <w:pPr>
        <w:spacing w:after="0" w:line="240" w:lineRule="auto"/>
      </w:pPr>
      <w:r>
        <w:separator/>
      </w:r>
    </w:p>
  </w:endnote>
  <w:endnote w:type="continuationSeparator" w:id="0">
    <w:p w14:paraId="7FEBB5E4" w14:textId="77777777" w:rsidR="00353129" w:rsidRDefault="00353129" w:rsidP="00C61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FE7B37" w14:textId="77777777" w:rsidR="00353129" w:rsidRDefault="00353129" w:rsidP="00C61A29">
      <w:pPr>
        <w:spacing w:after="0" w:line="240" w:lineRule="auto"/>
      </w:pPr>
      <w:r>
        <w:separator/>
      </w:r>
    </w:p>
  </w:footnote>
  <w:footnote w:type="continuationSeparator" w:id="0">
    <w:p w14:paraId="55145808" w14:textId="77777777" w:rsidR="00353129" w:rsidRDefault="00353129" w:rsidP="00C61A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xN7MwMrQwNDQyszBX0lEKTi0uzszPAykwqwUA5jsEmSwAAAA="/>
  </w:docVars>
  <w:rsids>
    <w:rsidRoot w:val="00C42AE3"/>
    <w:rsid w:val="000677AA"/>
    <w:rsid w:val="000903EC"/>
    <w:rsid w:val="001409F4"/>
    <w:rsid w:val="00222392"/>
    <w:rsid w:val="00241769"/>
    <w:rsid w:val="00275B06"/>
    <w:rsid w:val="002A4DF1"/>
    <w:rsid w:val="003044C7"/>
    <w:rsid w:val="00353129"/>
    <w:rsid w:val="00365A0C"/>
    <w:rsid w:val="003C74DA"/>
    <w:rsid w:val="0040095B"/>
    <w:rsid w:val="00473766"/>
    <w:rsid w:val="0048470A"/>
    <w:rsid w:val="004B72D2"/>
    <w:rsid w:val="004C7694"/>
    <w:rsid w:val="00503C63"/>
    <w:rsid w:val="00544FE2"/>
    <w:rsid w:val="00582E2D"/>
    <w:rsid w:val="005A6FA0"/>
    <w:rsid w:val="005C7325"/>
    <w:rsid w:val="0060474C"/>
    <w:rsid w:val="00645EFC"/>
    <w:rsid w:val="006727D6"/>
    <w:rsid w:val="00716F4B"/>
    <w:rsid w:val="0074776C"/>
    <w:rsid w:val="007E0F38"/>
    <w:rsid w:val="00851471"/>
    <w:rsid w:val="00893400"/>
    <w:rsid w:val="009129A3"/>
    <w:rsid w:val="009536DB"/>
    <w:rsid w:val="009B58E1"/>
    <w:rsid w:val="00A72F4A"/>
    <w:rsid w:val="00A771D4"/>
    <w:rsid w:val="00A8199C"/>
    <w:rsid w:val="00BA5434"/>
    <w:rsid w:val="00BE3D11"/>
    <w:rsid w:val="00C15B1B"/>
    <w:rsid w:val="00C4277C"/>
    <w:rsid w:val="00C42AE3"/>
    <w:rsid w:val="00C43101"/>
    <w:rsid w:val="00C61A29"/>
    <w:rsid w:val="00CD0F52"/>
    <w:rsid w:val="00CE43E5"/>
    <w:rsid w:val="00CF0930"/>
    <w:rsid w:val="00E548CE"/>
    <w:rsid w:val="00E93611"/>
    <w:rsid w:val="00EF0BE8"/>
    <w:rsid w:val="00EF6F66"/>
    <w:rsid w:val="00F120BE"/>
    <w:rsid w:val="00F1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88B"/>
  <w15:chartTrackingRefBased/>
  <w15:docId w15:val="{F90DD764-F5F9-498A-94F6-4D0709EF8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C61A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61A29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C61A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61A2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2</Pages>
  <Words>830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Buchtova Marie</cp:lastModifiedBy>
  <cp:revision>3</cp:revision>
  <dcterms:created xsi:type="dcterms:W3CDTF">2024-07-25T08:11:00Z</dcterms:created>
  <dcterms:modified xsi:type="dcterms:W3CDTF">2024-09-12T07:21:00Z</dcterms:modified>
</cp:coreProperties>
</file>